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</w:t>
      </w:r>
      <w:r>
        <w:rPr>
          <w:rFonts w:cs="Times New Roman" w:ascii="Times New Roman" w:hAnsi="Times New Roman"/>
          <w:b/>
          <w:bCs/>
          <w:sz w:val="28"/>
          <w:szCs w:val="28"/>
        </w:rPr>
        <w:t>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3</w:t>
      </w:r>
      <w:r>
        <w:rPr>
          <w:rFonts w:cs="Times New Roman" w:ascii="Times New Roman" w:hAnsi="Times New Roman"/>
          <w:sz w:val="28"/>
          <w:szCs w:val="28"/>
        </w:rPr>
        <w:t xml:space="preserve"> Associations between anthropometric indices and PD by quartiles.</w:t>
      </w:r>
    </w:p>
    <w:tbl>
      <w:tblPr>
        <w:tblW w:w="4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6"/>
        <w:gridCol w:w="2172"/>
        <w:gridCol w:w="1322"/>
        <w:gridCol w:w="2079"/>
        <w:gridCol w:w="1104"/>
        <w:gridCol w:w="1987"/>
        <w:gridCol w:w="1392"/>
      </w:tblGrid>
      <w:tr>
        <w:trPr>
          <w:trHeight w:val="342" w:hRule="atLeast"/>
        </w:trPr>
        <w:tc>
          <w:tcPr>
            <w:tcW w:w="25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49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318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337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odel 3</w:t>
            </w:r>
          </w:p>
        </w:tc>
      </w:tr>
      <w:tr>
        <w:trPr>
          <w:trHeight w:val="322" w:hRule="atLeast"/>
        </w:trPr>
        <w:tc>
          <w:tcPr>
            <w:tcW w:w="25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322" w:hRule="atLeast"/>
        </w:trPr>
        <w:tc>
          <w:tcPr>
            <w:tcW w:w="2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ind w:firstLine="24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C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WI(Quartile)</w:t>
            </w:r>
          </w:p>
        </w:tc>
        <w:tc>
          <w:tcPr>
            <w:tcW w:w="217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C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C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C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C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C00000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C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C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C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80(1.65, 4.75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(1.37, 3.9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36(1.36, 4.0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.89 (2.23, 6.77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7(1.58, 4.83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71(1.56, 4.72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.27 (3.83, 10.28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3(2.18, 6.3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3.22(1.77, 5.85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ind w:firstLine="480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I(Quartile)</w:t>
            </w:r>
          </w:p>
        </w:tc>
        <w:tc>
          <w:tcPr>
            <w:tcW w:w="217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81(1.08, 3.02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(0.94, 2.6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5(0.93, 2.59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89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42 (1.42, 4.11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6(1.08, 3.19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548DD4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82(1.02, 3.23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548DD4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.6 (2.88, 7.36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5(1.87, 5.00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74(1.67, 4.49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ind w:first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BSI(Quartile)</w:t>
            </w:r>
          </w:p>
        </w:tc>
        <w:tc>
          <w:tcPr>
            <w:tcW w:w="217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85(1.07, 3.19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2(0.99, 2.98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7(0.96, 2.90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56 (1.61, 4.07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(1.31, 3.3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96(1.20, 3.1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4.71 (2.88, 7.71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8(1.84, 5.1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61(1.53, 4.43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ind w:firstLine="240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RI(Quartile)</w:t>
            </w:r>
          </w:p>
        </w:tc>
        <w:tc>
          <w:tcPr>
            <w:tcW w:w="217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1(1.04, 2.79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(0.81, 2.2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0(0.82, 2.42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5 (0.90, 2.66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(0.63, 1.9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2(0.64, 1.9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75 (1.79, 4.22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(1.19, 2.9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4(1.05, 2.8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ind w:firstLine="24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HtR(Quartile)</w:t>
            </w:r>
          </w:p>
        </w:tc>
        <w:tc>
          <w:tcPr>
            <w:tcW w:w="217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1(1.04, 2.79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5(0.81, 2.2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40(0.82, 2.42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19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5(0.90, 2.66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1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(0.63, 1.9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2(0.64, 1.9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75 (1.79, 4.22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6(1.19, 2.9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4(1.05, 2.8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ind w:firstLine="24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MI (Quartile)</w:t>
            </w:r>
          </w:p>
        </w:tc>
        <w:tc>
          <w:tcPr>
            <w:tcW w:w="217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2(0.51, 1.34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29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(0.46, 1.2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0(0.49, 1.2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47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0 (0.68, 1.78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(0.62, 1.5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39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2 (0.66,1.5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6 (0.86, 1.85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(0.81, 1.7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15 0.79, 1.69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45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ind w:firstLine="240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C (Quartile)</w:t>
            </w:r>
          </w:p>
        </w:tc>
        <w:tc>
          <w:tcPr>
            <w:tcW w:w="217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548DD4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548DD4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548DD4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548DD4"/>
                <w:sz w:val="24"/>
                <w:szCs w:val="24"/>
              </w:rPr>
            </w:r>
          </w:p>
        </w:tc>
        <w:tc>
          <w:tcPr>
            <w:tcW w:w="19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548DD4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548DD4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548DD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548DD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548DD4"/>
                <w:sz w:val="24"/>
                <w:szCs w:val="24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548DD4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548DD4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7(0.81, 2.31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00.70, 2.0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5(0.71, 2.19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58 (0.98, 2.55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58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0(0.80, 2.10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33 (0.80,2.23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54 (1.61, 3.99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(1.36, 3.3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.10(1.31, 3.3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548DD4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ind w:firstLine="24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T (Quartile)</w:t>
            </w:r>
          </w:p>
        </w:tc>
        <w:tc>
          <w:tcPr>
            <w:tcW w:w="217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9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7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/>
            <w:shd w:fill="E7E6E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548DD4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548DD4"/>
                <w:kern w:val="0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(Ref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Ref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548DD4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548DD4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91(0.59, 1.40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(0.65, 1.5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7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03(0.68, 1.55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895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9 (0.81, 2.05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3(0.97, 2.4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61(1.04, 2.51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>
        <w:trPr>
          <w:trHeight w:val="312" w:hRule="atLeast"/>
        </w:trPr>
        <w:tc>
          <w:tcPr>
            <w:tcW w:w="250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21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26 (0.78, 2.04)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20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6(1.04, 2.6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.74(1.14, 2.66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>
        <w:trPr>
          <w:trHeight w:val="342" w:hRule="atLeast"/>
        </w:trPr>
        <w:tc>
          <w:tcPr>
            <w:tcW w:w="2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for trend</w:t>
            </w:r>
          </w:p>
        </w:tc>
        <w:tc>
          <w:tcPr>
            <w:tcW w:w="2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75</w:t>
            </w:r>
          </w:p>
        </w:tc>
        <w:tc>
          <w:tcPr>
            <w:tcW w:w="2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Abbreviations:</w:t>
      </w:r>
      <w:r>
        <w:rPr>
          <w:rFonts w:cs="Times New Roman" w:ascii="Times New Roman" w:hAnsi="Times New Roman"/>
          <w:sz w:val="28"/>
          <w:szCs w:val="28"/>
        </w:rPr>
        <w:t xml:space="preserve"> OR, odds ratio; CI, confidence interval; PD, Parkinson’s disease; WWI, weight-adjusted waist index; CI, conicity index; ABSI, a body shape index; BRI, body roundness index; WHtR, waist-to-height ratio;BMI, body mass index; WC, waist circumference; WT, weight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9:14:00Z</dcterms:created>
  <dc:creator>Administrator</dc:creator>
  <dc:description/>
  <dc:language>en-US</dc:language>
  <cp:lastModifiedBy>WPS_1643278335</cp:lastModifiedBy>
  <dcterms:modified xsi:type="dcterms:W3CDTF">2025-06-06T07:23:3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18D143B7B946A2A43DC3C7B52E33DD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MDc3ZDU1ZDM3MTdkNTBiYjI3YWQzMDhlMjcwZGQ5OTUiLCJ1c2VySWQiOiIxMzI1MjY3NDQ0In0=</vt:lpwstr>
  </property>
</Properties>
</file>